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i w:val="0"/>
          <w:iCs w:val="0"/>
        </w:rPr>
      </w:pPr>
      <w:r>
        <w:rPr>
          <w:rFonts w:ascii="Times New Roman" w:hAnsi="Times New Roman" w:cs="Times New Roman"/>
          <w:b/>
          <w:i w:val="0"/>
          <w:iCs w:val="0"/>
        </w:rPr>
        <w:t xml:space="preserve">Additional file </w:t>
      </w:r>
      <w:r>
        <w:rPr>
          <w:rFonts w:hint="eastAsia" w:ascii="Times New Roman" w:hAnsi="Times New Roman" w:cs="Times New Roman"/>
          <w:b/>
          <w:i w:val="0"/>
          <w:iCs w:val="0"/>
        </w:rPr>
        <w:t>5</w:t>
      </w:r>
      <w:r>
        <w:rPr>
          <w:rFonts w:ascii="Times New Roman" w:hAnsi="Times New Roman" w:cs="Times New Roman"/>
          <w:b/>
          <w:i w:val="0"/>
          <w:iCs w:val="0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</w:rPr>
        <w:t>P</w:t>
      </w:r>
      <w:r>
        <w:rPr>
          <w:rFonts w:ascii="Times New Roman" w:hAnsi="Times New Roman" w:cs="Times New Roman"/>
          <w:i w:val="0"/>
          <w:iCs w:val="0"/>
        </w:rPr>
        <w:t>ri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</w:rPr>
        <w:t>mers used in RT-qPCR assays.</w:t>
      </w:r>
    </w:p>
    <w:tbl>
      <w:tblPr>
        <w:tblStyle w:val="4"/>
        <w:tblW w:w="9498" w:type="dxa"/>
        <w:tblInd w:w="-459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876"/>
        <w:gridCol w:w="1417"/>
        <w:gridCol w:w="3402"/>
        <w:gridCol w:w="85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Gene</w:t>
            </w:r>
          </w:p>
        </w:tc>
        <w:tc>
          <w:tcPr>
            <w:tcW w:w="187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Oligonucleotide</w:t>
            </w:r>
          </w:p>
        </w:tc>
        <w:tc>
          <w:tcPr>
            <w:tcW w:w="340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Sequence</w:t>
            </w:r>
          </w:p>
        </w:tc>
        <w:tc>
          <w:tcPr>
            <w:tcW w:w="85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m (℃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HSP70</w:t>
            </w:r>
          </w:p>
        </w:tc>
        <w:tc>
          <w:tcPr>
            <w:tcW w:w="1876" w:type="dxa"/>
            <w:tcBorders>
              <w:top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Cluster-49988.108598</w:t>
            </w:r>
          </w:p>
        </w:tc>
        <w:tc>
          <w:tcPr>
            <w:tcW w:w="1417" w:type="dxa"/>
            <w:tcBorders>
              <w:top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tcBorders>
              <w:top w:val="single" w:color="000000" w:sz="4" w:space="0"/>
            </w:tcBorders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ACAGTTATGGTAGGTGAGCCGC</w:t>
            </w:r>
          </w:p>
        </w:tc>
        <w:tc>
          <w:tcPr>
            <w:tcW w:w="851" w:type="dxa"/>
            <w:tcBorders>
              <w:top w:val="single" w:color="000000" w:sz="4" w:space="0"/>
            </w:tcBorders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TACTCGCCCAAGGTATTCC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ytochrome P450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8108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AGGGAGATACAGGGAGGACAGA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GGCATTTCCATAACCACATC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eroxisomal membrane protein PEX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4162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AAAGTGTTGGGTAAAAGACGAG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GCTTCGTTAGGAAATTCTCTGCT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Sterol carrier protein SCP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2615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ATCCACTTGGTGCTACAGGTCT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 xml:space="preserve">CGCACCCTTAACCTGTCTCTTG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Glutathione peroxidase GPx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2927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GATTGGATAGGAAAGGACGGAT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ACATGACAATGCAATCAGCTT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Fibropellin-1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2485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GCATGCACTGTTGAACCTTGT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ACTCTATCTTCACACGATCCTCC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Inhibitor of apoptosis protein IAP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2800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AACACGGCAGAGAATAGGTCC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GCTGTTGTGATGTTGATGGGGT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Serine/threonine-protein phosphatase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1683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TCACACTGAAGGCAAAATGG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AACAATATCTCCAGGCGTTG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Ras-related protein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3573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ATTGACCAGCCAAAACGTGAA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TTCCCAGAGACCAGGAGTTTGT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 xml:space="preserve">Cadherin 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3547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ATTTATCCTGAATGATCCCCC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GCCGACCTCAAACTCTTCACT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Ubiquitin-conjugating enzyme E2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3095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GGACACAACACACCAGCGAC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TCCGATATGAGGACACGCTTT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 xml:space="preserve">Calmodulin 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4062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ATAGCCCTTAGTCCAACCAATGAG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GGCTTTTGTGGCAATTATTGT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Defensin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3541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CAACAGGCTGAGCACTTGA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CGAATAGTCATTGGGGCAG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E3 ubiquitin-protein ligase</w:t>
            </w: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Cluster-49988.14033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CATCACCTATGAACTGACAACGGA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TGTCTTTCCACATCCTGTTTCACC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</w:rPr>
              <w:t>60</w:t>
            </w:r>
          </w:p>
        </w:tc>
      </w:tr>
    </w:tbl>
    <w:p>
      <w:pPr>
        <w:rPr>
          <w:i w:val="0"/>
          <w:i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2178"/>
    <w:rsid w:val="000555BB"/>
    <w:rsid w:val="000762C3"/>
    <w:rsid w:val="000A25A2"/>
    <w:rsid w:val="000C25C2"/>
    <w:rsid w:val="000D0871"/>
    <w:rsid w:val="000D769C"/>
    <w:rsid w:val="002521DA"/>
    <w:rsid w:val="00294F63"/>
    <w:rsid w:val="002B6B1B"/>
    <w:rsid w:val="003216EA"/>
    <w:rsid w:val="00334886"/>
    <w:rsid w:val="00385C86"/>
    <w:rsid w:val="003C0946"/>
    <w:rsid w:val="003D57BB"/>
    <w:rsid w:val="003D5BCD"/>
    <w:rsid w:val="003F610D"/>
    <w:rsid w:val="00414A94"/>
    <w:rsid w:val="004943DC"/>
    <w:rsid w:val="004F383F"/>
    <w:rsid w:val="00532E1F"/>
    <w:rsid w:val="005835FD"/>
    <w:rsid w:val="005F76AF"/>
    <w:rsid w:val="00645E3C"/>
    <w:rsid w:val="00650ED6"/>
    <w:rsid w:val="006513C2"/>
    <w:rsid w:val="006534CE"/>
    <w:rsid w:val="00660D80"/>
    <w:rsid w:val="00695025"/>
    <w:rsid w:val="00697BE8"/>
    <w:rsid w:val="00733EA9"/>
    <w:rsid w:val="007522F7"/>
    <w:rsid w:val="00756AFD"/>
    <w:rsid w:val="007C6925"/>
    <w:rsid w:val="007D069C"/>
    <w:rsid w:val="007F0661"/>
    <w:rsid w:val="0081318B"/>
    <w:rsid w:val="00832178"/>
    <w:rsid w:val="00872F05"/>
    <w:rsid w:val="008D208E"/>
    <w:rsid w:val="009B2124"/>
    <w:rsid w:val="009C3D9F"/>
    <w:rsid w:val="009F3A0A"/>
    <w:rsid w:val="00A10CCA"/>
    <w:rsid w:val="00A67DF5"/>
    <w:rsid w:val="00B155E7"/>
    <w:rsid w:val="00B5568F"/>
    <w:rsid w:val="00B613C0"/>
    <w:rsid w:val="00B649BE"/>
    <w:rsid w:val="00B704CC"/>
    <w:rsid w:val="00B8446E"/>
    <w:rsid w:val="00B84D88"/>
    <w:rsid w:val="00BE27A1"/>
    <w:rsid w:val="00BE2A69"/>
    <w:rsid w:val="00C52EEF"/>
    <w:rsid w:val="00C81FCA"/>
    <w:rsid w:val="00CD2D4E"/>
    <w:rsid w:val="00D12D4F"/>
    <w:rsid w:val="00D36A2E"/>
    <w:rsid w:val="00D73392"/>
    <w:rsid w:val="00D95975"/>
    <w:rsid w:val="00DA4477"/>
    <w:rsid w:val="00DC25F5"/>
    <w:rsid w:val="00E20500"/>
    <w:rsid w:val="00E9472A"/>
    <w:rsid w:val="00EA1F91"/>
    <w:rsid w:val="00EF6E69"/>
    <w:rsid w:val="00F50648"/>
    <w:rsid w:val="00F94478"/>
    <w:rsid w:val="00FC3736"/>
    <w:rsid w:val="00FD1147"/>
    <w:rsid w:val="00FD3267"/>
    <w:rsid w:val="00FE321F"/>
    <w:rsid w:val="00FF765B"/>
    <w:rsid w:val="1216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1</Pages>
  <Words>285</Words>
  <Characters>1628</Characters>
  <Lines>13</Lines>
  <Paragraphs>3</Paragraphs>
  <TotalTime>33</TotalTime>
  <ScaleCrop>false</ScaleCrop>
  <LinksUpToDate>false</LinksUpToDate>
  <CharactersWithSpaces>191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20:21:00Z</dcterms:created>
  <dc:creator>闫喜武</dc:creator>
  <cp:lastModifiedBy>Hongtao</cp:lastModifiedBy>
  <dcterms:modified xsi:type="dcterms:W3CDTF">2020-04-08T13:22:3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